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62C1" w:rsidRPr="00AF5067" w:rsidRDefault="00F4289A" w:rsidP="001C62C1">
      <w:pPr>
        <w:ind w:leftChars="-642" w:left="-166" w:hangingChars="761" w:hanging="1375"/>
        <w:rPr>
          <w:b/>
          <w:color w:val="0070C0"/>
          <w:sz w:val="18"/>
          <w:szCs w:val="18"/>
        </w:rPr>
      </w:pPr>
      <w:r>
        <w:rPr>
          <w:b/>
          <w:color w:val="0070C0"/>
          <w:sz w:val="18"/>
          <w:szCs w:val="18"/>
        </w:rPr>
        <w:t xml:space="preserve">Additional file </w:t>
      </w:r>
      <w:r w:rsidR="00AF5067">
        <w:rPr>
          <w:b/>
          <w:color w:val="0070C0"/>
          <w:sz w:val="18"/>
          <w:szCs w:val="18"/>
        </w:rPr>
        <w:t>1</w:t>
      </w:r>
      <w:bookmarkStart w:id="0" w:name="_GoBack"/>
      <w:bookmarkEnd w:id="0"/>
      <w:r w:rsidR="001C62C1" w:rsidRPr="001C62C1">
        <w:rPr>
          <w:b/>
          <w:color w:val="0070C0"/>
          <w:sz w:val="18"/>
          <w:szCs w:val="18"/>
        </w:rPr>
        <w:t>.</w:t>
      </w:r>
      <w:r w:rsidR="001C62C1" w:rsidRPr="001C62C1">
        <w:rPr>
          <w:b/>
          <w:sz w:val="18"/>
          <w:szCs w:val="18"/>
        </w:rPr>
        <w:t xml:space="preserve"> Targets of known miRNAs in Malus hupehensis identified by degradome analysis.</w:t>
      </w:r>
    </w:p>
    <w:tbl>
      <w:tblPr>
        <w:tblW w:w="1147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9"/>
        <w:gridCol w:w="3397"/>
        <w:gridCol w:w="2122"/>
        <w:gridCol w:w="1134"/>
        <w:gridCol w:w="3685"/>
      </w:tblGrid>
      <w:tr w:rsidR="001C62C1" w:rsidRPr="007E025B" w:rsidTr="006D6F9B">
        <w:trPr>
          <w:jc w:val="center"/>
        </w:trPr>
        <w:tc>
          <w:tcPr>
            <w:tcW w:w="1139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spacing w:line="240" w:lineRule="atLeast"/>
              <w:rPr>
                <w:b/>
                <w:kern w:val="2"/>
                <w:sz w:val="15"/>
                <w:szCs w:val="15"/>
              </w:rPr>
            </w:pPr>
            <w:r w:rsidRPr="00F04494">
              <w:rPr>
                <w:b/>
                <w:kern w:val="2"/>
                <w:sz w:val="15"/>
                <w:szCs w:val="15"/>
              </w:rPr>
              <w:t xml:space="preserve">miRNA </w:t>
            </w:r>
          </w:p>
        </w:tc>
        <w:tc>
          <w:tcPr>
            <w:tcW w:w="339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spacing w:line="240" w:lineRule="atLeast"/>
              <w:ind w:leftChars="-123" w:left="-295" w:firstLineChars="171" w:firstLine="258"/>
              <w:rPr>
                <w:b/>
                <w:kern w:val="2"/>
                <w:sz w:val="15"/>
                <w:szCs w:val="15"/>
              </w:rPr>
            </w:pPr>
            <w:r w:rsidRPr="00F04494">
              <w:rPr>
                <w:b/>
                <w:kern w:val="2"/>
                <w:sz w:val="15"/>
                <w:szCs w:val="15"/>
              </w:rPr>
              <w:t>Target protein</w:t>
            </w: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spacing w:line="240" w:lineRule="atLeast"/>
              <w:rPr>
                <w:b/>
                <w:kern w:val="2"/>
                <w:sz w:val="15"/>
                <w:szCs w:val="15"/>
              </w:rPr>
            </w:pPr>
            <w:r w:rsidRPr="00F04494">
              <w:rPr>
                <w:rFonts w:hint="eastAsia"/>
                <w:b/>
                <w:kern w:val="2"/>
                <w:sz w:val="15"/>
                <w:szCs w:val="15"/>
              </w:rPr>
              <w:t>Target</w:t>
            </w:r>
            <w:r w:rsidRPr="00F04494">
              <w:rPr>
                <w:b/>
                <w:kern w:val="2"/>
                <w:sz w:val="15"/>
                <w:szCs w:val="15"/>
              </w:rPr>
              <w:t xml:space="preserve"> func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spacing w:line="240" w:lineRule="atLeast"/>
              <w:rPr>
                <w:b/>
                <w:kern w:val="2"/>
                <w:sz w:val="15"/>
                <w:szCs w:val="15"/>
              </w:rPr>
            </w:pPr>
            <w:r w:rsidRPr="00B916E8">
              <w:rPr>
                <w:b/>
                <w:kern w:val="2"/>
                <w:sz w:val="15"/>
                <w:szCs w:val="15"/>
              </w:rPr>
              <w:t>At Locus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spacing w:line="240" w:lineRule="atLeast"/>
              <w:rPr>
                <w:b/>
                <w:kern w:val="2"/>
                <w:sz w:val="15"/>
                <w:szCs w:val="15"/>
              </w:rPr>
            </w:pPr>
            <w:r w:rsidRPr="00F04494">
              <w:rPr>
                <w:b/>
                <w:kern w:val="2"/>
                <w:sz w:val="15"/>
                <w:szCs w:val="15"/>
              </w:rPr>
              <w:t>Accession ID</w:t>
            </w:r>
          </w:p>
        </w:tc>
      </w:tr>
      <w:tr w:rsidR="001C62C1" w:rsidRPr="007E025B" w:rsidTr="006D6F9B">
        <w:trPr>
          <w:jc w:val="center"/>
        </w:trPr>
        <w:tc>
          <w:tcPr>
            <w:tcW w:w="113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mdm-miR1511</w:t>
            </w:r>
          </w:p>
        </w:tc>
        <w:tc>
          <w:tcPr>
            <w:tcW w:w="339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2C1" w:rsidRPr="00F04494" w:rsidRDefault="001C62C1" w:rsidP="006D6F9B">
            <w:pPr>
              <w:rPr>
                <w:color w:val="000000"/>
                <w:kern w:val="2"/>
                <w:sz w:val="15"/>
                <w:szCs w:val="15"/>
              </w:rPr>
            </w:pPr>
            <w:r w:rsidRPr="00F04494">
              <w:rPr>
                <w:color w:val="000000"/>
                <w:kern w:val="2"/>
                <w:sz w:val="15"/>
                <w:szCs w:val="15"/>
              </w:rPr>
              <w:t>DNA topoisomerase 1 beta</w:t>
            </w:r>
          </w:p>
        </w:tc>
        <w:tc>
          <w:tcPr>
            <w:tcW w:w="212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2C1" w:rsidRPr="00F04494" w:rsidRDefault="001C62C1" w:rsidP="006D6F9B">
            <w:pPr>
              <w:rPr>
                <w:color w:val="000000"/>
                <w:kern w:val="2"/>
                <w:sz w:val="15"/>
                <w:szCs w:val="15"/>
              </w:rPr>
            </w:pPr>
            <w:r w:rsidRPr="00F04494">
              <w:rPr>
                <w:color w:val="000000"/>
                <w:kern w:val="2"/>
                <w:sz w:val="15"/>
                <w:szCs w:val="15"/>
              </w:rPr>
              <w:t>AT5G55310.1</w:t>
            </w:r>
          </w:p>
        </w:tc>
        <w:tc>
          <w:tcPr>
            <w:tcW w:w="368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2C1" w:rsidRPr="00F04494" w:rsidRDefault="001C62C1" w:rsidP="006D6F9B">
            <w:pPr>
              <w:rPr>
                <w:color w:val="000000"/>
                <w:kern w:val="2"/>
                <w:sz w:val="15"/>
                <w:szCs w:val="15"/>
              </w:rPr>
            </w:pPr>
            <w:r w:rsidRPr="00F04494">
              <w:rPr>
                <w:rFonts w:hint="eastAsia"/>
                <w:color w:val="000000"/>
                <w:kern w:val="2"/>
                <w:sz w:val="15"/>
                <w:szCs w:val="15"/>
              </w:rPr>
              <w:t>MDP0000559762</w:t>
            </w:r>
          </w:p>
        </w:tc>
      </w:tr>
      <w:tr w:rsidR="001C62C1" w:rsidRPr="007E025B" w:rsidTr="006D6F9B">
        <w:trPr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mdm-miR2111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Galactose oxidase/kelch repeat superfamily protein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AT3G27150.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MDP0000417953;MDP0000399538; MDP0000892979;</w:t>
            </w:r>
          </w:p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MDP0000895750</w:t>
            </w:r>
          </w:p>
        </w:tc>
      </w:tr>
      <w:tr w:rsidR="001C62C1" w:rsidRPr="007E025B" w:rsidTr="006D6F9B">
        <w:trPr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mdm-miR2118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heat shock transcription factor A6B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color w:val="000000"/>
                <w:kern w:val="2"/>
                <w:sz w:val="15"/>
                <w:szCs w:val="15"/>
              </w:rPr>
            </w:pPr>
            <w:r w:rsidRPr="00F04494">
              <w:rPr>
                <w:color w:val="000000"/>
                <w:kern w:val="2"/>
                <w:sz w:val="15"/>
                <w:szCs w:val="15"/>
              </w:rPr>
              <w:t>transcription fac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AT3G22830.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MDP0000119199</w:t>
            </w:r>
          </w:p>
        </w:tc>
      </w:tr>
      <w:tr w:rsidR="001C62C1" w:rsidRPr="007E025B" w:rsidTr="006D6F9B">
        <w:trPr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mdm-miR394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FGGY family of carbohydrate kinase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AT4G30310.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MDP0000268873</w:t>
            </w:r>
          </w:p>
        </w:tc>
      </w:tr>
      <w:tr w:rsidR="001C62C1" w:rsidRPr="007E025B" w:rsidTr="006D6F9B">
        <w:trPr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mdm-miR394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 xml:space="preserve">Heavy metal transport/detoxification superfamily protein 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AT1G71050.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MDP0000316006</w:t>
            </w:r>
          </w:p>
        </w:tc>
      </w:tr>
      <w:tr w:rsidR="001C62C1" w:rsidRPr="007E025B" w:rsidTr="006D6F9B">
        <w:trPr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mdm-miR394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S-adenosyl-L-methionine-dependent protein</w:t>
            </w:r>
          </w:p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methyltransferases superfamily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AT2G45750.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MDP0000278349</w:t>
            </w:r>
          </w:p>
        </w:tc>
      </w:tr>
      <w:tr w:rsidR="001C62C1" w:rsidRPr="007E025B" w:rsidTr="006D6F9B">
        <w:trPr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mdm-miR396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 xml:space="preserve">S-adenosyl-L-methionine-dependent </w:t>
            </w:r>
          </w:p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methyltransferases superfamily protein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AT3G01660.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MDP0000193012; MDP0000501816</w:t>
            </w:r>
          </w:p>
        </w:tc>
      </w:tr>
      <w:tr w:rsidR="001C62C1" w:rsidRPr="007E025B" w:rsidTr="006D6F9B">
        <w:trPr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mdm-miR396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NADH-dependent glutamate synthase 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AT5G53460.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MDP0000442206</w:t>
            </w:r>
          </w:p>
        </w:tc>
      </w:tr>
      <w:tr w:rsidR="001C62C1" w:rsidRPr="007E025B" w:rsidTr="006D6F9B">
        <w:trPr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mdm-miR396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 xml:space="preserve">2-oxoglutarate (2OG) and Fe(II)-dependent </w:t>
            </w:r>
          </w:p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oxygenase superfamily protein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AT3G21360.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MDP0000314475; MDP0000603111</w:t>
            </w:r>
          </w:p>
        </w:tc>
      </w:tr>
      <w:tr w:rsidR="001C62C1" w:rsidRPr="007E025B" w:rsidTr="006D6F9B">
        <w:trPr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mdm-miR396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Tetratricopeptide repeat (TPR)-like superfamily protein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AT3G16760.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MDP0000297552</w:t>
            </w:r>
          </w:p>
        </w:tc>
      </w:tr>
      <w:tr w:rsidR="001C62C1" w:rsidRPr="007E025B" w:rsidTr="006D6F9B">
        <w:trPr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mdm-miR396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DNA binding;ATP binding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AT3G48770.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MDP0000677637</w:t>
            </w:r>
          </w:p>
        </w:tc>
      </w:tr>
      <w:tr w:rsidR="001C62C1" w:rsidRPr="007E025B" w:rsidTr="006D6F9B">
        <w:trPr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mdm-miR397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laccase 1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lignin catabolic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AT5G03260.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MDP0000240772</w:t>
            </w:r>
          </w:p>
        </w:tc>
      </w:tr>
      <w:tr w:rsidR="001C62C1" w:rsidRPr="007E025B" w:rsidTr="006D6F9B">
        <w:trPr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mdm-miR397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laccase 17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lignin catabolic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AT5G60020.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MDP0000175212;MDP0000244021; MDP0000237964</w:t>
            </w:r>
          </w:p>
        </w:tc>
      </w:tr>
      <w:tr w:rsidR="001C62C1" w:rsidRPr="007E025B" w:rsidTr="006D6F9B">
        <w:trPr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mdm-miR397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Glycosyl hydrolase family 38 protein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AT5G66150.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MDP0000267909</w:t>
            </w:r>
          </w:p>
        </w:tc>
      </w:tr>
      <w:tr w:rsidR="001C62C1" w:rsidRPr="007E025B" w:rsidTr="006D6F9B">
        <w:trPr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mdm-miR397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Tetratricopeptide repeat (TPR)-like superfamily protein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AT5G66150.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MDP0000250936 MDP0000891893</w:t>
            </w:r>
          </w:p>
        </w:tc>
      </w:tr>
      <w:tr w:rsidR="001C62C1" w:rsidRPr="007E025B" w:rsidTr="006D6F9B">
        <w:trPr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mdm-miR397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Caleosin-related family protein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AT3G09220.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MDP0000126274</w:t>
            </w:r>
          </w:p>
        </w:tc>
      </w:tr>
      <w:tr w:rsidR="001C62C1" w:rsidRPr="007E025B" w:rsidTr="006D6F9B">
        <w:trPr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mdm-miR397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laccase 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lignin catabolic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AT1G70670.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MDP0000243556</w:t>
            </w:r>
          </w:p>
        </w:tc>
      </w:tr>
      <w:tr w:rsidR="001C62C1" w:rsidRPr="007E025B" w:rsidTr="006D6F9B">
        <w:trPr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mdm-miR397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laccase 7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lignin catabolic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AT1G18140.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MDP0000280305</w:t>
            </w:r>
          </w:p>
        </w:tc>
      </w:tr>
      <w:tr w:rsidR="001C62C1" w:rsidRPr="007E025B" w:rsidTr="006D6F9B">
        <w:trPr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mdm-miR397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laccase 17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lignin catabolic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AT3G09220.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MDP0000149146</w:t>
            </w:r>
          </w:p>
        </w:tc>
      </w:tr>
      <w:tr w:rsidR="001C62C1" w:rsidRPr="007E025B" w:rsidTr="006D6F9B">
        <w:trPr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mdm-miR397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Glycosyl hydrolase family 38 protein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AT5G60020.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MDP0000237964</w:t>
            </w:r>
          </w:p>
        </w:tc>
      </w:tr>
      <w:tr w:rsidR="001C62C1" w:rsidRPr="007E025B" w:rsidTr="006D6F9B">
        <w:trPr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mdm-miR399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phosphate transporter 1;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AT5G43350.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MDP0000166425</w:t>
            </w:r>
          </w:p>
        </w:tc>
      </w:tr>
      <w:tr w:rsidR="001C62C1" w:rsidRPr="007E025B" w:rsidTr="006D6F9B">
        <w:trPr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mdm-miR399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phosphate transporter 1;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AT2G38940.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MDP0000141330</w:t>
            </w:r>
          </w:p>
        </w:tc>
      </w:tr>
      <w:tr w:rsidR="001C62C1" w:rsidRPr="007E025B" w:rsidTr="006D6F9B">
        <w:trPr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mdm-miR403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UDP-Glycosyltransferase superfamily protein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AT1G22400.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MDP0000175678</w:t>
            </w:r>
          </w:p>
        </w:tc>
      </w:tr>
      <w:tr w:rsidR="001C62C1" w:rsidRPr="007E025B" w:rsidTr="006D6F9B">
        <w:trPr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mdm-miR403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MuDR family transposase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AT1G64260.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MDP0000272603</w:t>
            </w:r>
          </w:p>
        </w:tc>
      </w:tr>
      <w:tr w:rsidR="001C62C1" w:rsidRPr="007E025B" w:rsidTr="006D6F9B">
        <w:trPr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mdm-miR477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Major facilitator superfamily protein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AT2G39210.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MDP0000522880; MDP0000758845</w:t>
            </w:r>
          </w:p>
        </w:tc>
      </w:tr>
      <w:tr w:rsidR="001C62C1" w:rsidRPr="007E025B" w:rsidTr="006D6F9B">
        <w:trPr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mdm-miR477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Abscisic acid-responsive(TB2/DP1, HVA22)</w:t>
            </w:r>
          </w:p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family protein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AT5G42560.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MDP0000232264</w:t>
            </w:r>
          </w:p>
        </w:tc>
      </w:tr>
      <w:tr w:rsidR="001C62C1" w:rsidRPr="007E025B" w:rsidTr="006D6F9B">
        <w:trPr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mdm-miR477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vacuolar ATP synthase subunit A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AT1G78900.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MDP0000248012; MDP0000844729</w:t>
            </w:r>
          </w:p>
        </w:tc>
      </w:tr>
      <w:tr w:rsidR="001C62C1" w:rsidRPr="007E025B" w:rsidTr="006D6F9B">
        <w:trPr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mdm-miR477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recA DNA recombination family protein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AT2G19490.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MDP0000272485</w:t>
            </w:r>
          </w:p>
        </w:tc>
      </w:tr>
      <w:tr w:rsidR="001C62C1" w:rsidRPr="007E025B" w:rsidTr="006D6F9B">
        <w:trPr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mdm-miR482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 xml:space="preserve">LRR and NB-ARC domains-containing </w:t>
            </w:r>
          </w:p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disease resistance protein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AT3G14460.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MDP0000289031 MDP0000217885</w:t>
            </w:r>
          </w:p>
        </w:tc>
      </w:tr>
      <w:tr w:rsidR="001C62C1" w:rsidRPr="007E025B" w:rsidTr="006D6F9B">
        <w:trPr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2C1" w:rsidRPr="00F04494" w:rsidRDefault="001C62C1" w:rsidP="006D6F9B">
            <w:pPr>
              <w:jc w:val="center"/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mdm-miR482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NB-ARC domain-containing disease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AT3G14470.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MDP0000692851 ;MDP0000232833 ;MDP0000158225</w:t>
            </w:r>
          </w:p>
        </w:tc>
      </w:tr>
      <w:tr w:rsidR="001C62C1" w:rsidRPr="007E025B" w:rsidTr="006D6F9B">
        <w:trPr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resistance protein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MDP0000552270 MDP0000472974</w:t>
            </w:r>
          </w:p>
        </w:tc>
      </w:tr>
      <w:tr w:rsidR="001C62C1" w:rsidRPr="007E025B" w:rsidTr="006D6F9B">
        <w:trPr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mdm-miR482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disease resistance protein(TIR-NBS-LRR class),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AT5G17680.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MDP0000258186; MDP0000641933; MDP0000136726</w:t>
            </w:r>
          </w:p>
        </w:tc>
      </w:tr>
      <w:tr w:rsidR="001C62C1" w:rsidRPr="007E025B" w:rsidTr="006D6F9B">
        <w:trPr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putative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MDP0000136726; MDP0000378930 ;MDP0000129088</w:t>
            </w:r>
          </w:p>
        </w:tc>
      </w:tr>
      <w:tr w:rsidR="001C62C1" w:rsidRPr="007E025B" w:rsidTr="006D6F9B">
        <w:trPr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MDP0000291677; MDP0000210772</w:t>
            </w:r>
          </w:p>
        </w:tc>
      </w:tr>
      <w:tr w:rsidR="001C62C1" w:rsidRPr="007E025B" w:rsidTr="006D6F9B">
        <w:trPr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mdm-miR482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Target of Myb protein 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AT1G76970.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MDP0000279752</w:t>
            </w:r>
          </w:p>
        </w:tc>
      </w:tr>
      <w:tr w:rsidR="001C62C1" w:rsidRPr="007E025B" w:rsidTr="006D6F9B">
        <w:trPr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mdm-miR482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RING/U-box superfamily protein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AT3G60080.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MDP0000680869; MDP0000238122</w:t>
            </w:r>
          </w:p>
        </w:tc>
      </w:tr>
      <w:tr w:rsidR="001C62C1" w:rsidRPr="007E025B" w:rsidTr="006D6F9B">
        <w:trPr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mdm-miR482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Target of AVRB operation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AT5G44510.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MDP0000177288</w:t>
            </w:r>
          </w:p>
        </w:tc>
      </w:tr>
      <w:tr w:rsidR="001C62C1" w:rsidRPr="007E025B" w:rsidTr="006D6F9B">
        <w:trPr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mdm-miR7121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H(+)-ATPase 2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AT4G30190.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MDP0000150049; MDP0000259837</w:t>
            </w:r>
          </w:p>
        </w:tc>
      </w:tr>
      <w:tr w:rsidR="001C62C1" w:rsidRPr="007E025B" w:rsidTr="006D6F9B">
        <w:trPr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mdm-miR7124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Drought sensitive 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AT1G80710.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MDP0000239478;MDP0000162030 ;MDP0000309729</w:t>
            </w:r>
          </w:p>
        </w:tc>
      </w:tr>
      <w:tr w:rsidR="001C62C1" w:rsidRPr="007E025B" w:rsidTr="006D6F9B">
        <w:trPr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mdm-miR7124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general control non-repressible 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AT5G64840.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MDP0000245747</w:t>
            </w:r>
          </w:p>
        </w:tc>
      </w:tr>
      <w:tr w:rsidR="001C62C1" w:rsidRPr="007E025B" w:rsidTr="006D6F9B">
        <w:trPr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mdm-miR7125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myb domain protein 6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color w:val="000000"/>
                <w:kern w:val="2"/>
                <w:sz w:val="15"/>
                <w:szCs w:val="15"/>
              </w:rPr>
            </w:pPr>
            <w:r w:rsidRPr="00F04494">
              <w:rPr>
                <w:color w:val="000000"/>
                <w:kern w:val="2"/>
                <w:sz w:val="15"/>
                <w:szCs w:val="15"/>
              </w:rPr>
              <w:t>transcription fac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AT3G12750.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MDP0000273257</w:t>
            </w:r>
          </w:p>
        </w:tc>
      </w:tr>
      <w:tr w:rsidR="001C62C1" w:rsidRPr="007E025B" w:rsidTr="006D6F9B">
        <w:trPr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mdm-miR7126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2C1" w:rsidRPr="00F04494" w:rsidRDefault="001C62C1" w:rsidP="006D6F9B">
            <w:pPr>
              <w:rPr>
                <w:color w:val="000000"/>
                <w:kern w:val="2"/>
                <w:sz w:val="15"/>
                <w:szCs w:val="15"/>
              </w:rPr>
            </w:pPr>
            <w:r w:rsidRPr="00F04494">
              <w:rPr>
                <w:color w:val="000000"/>
                <w:kern w:val="2"/>
                <w:sz w:val="15"/>
                <w:szCs w:val="15"/>
              </w:rPr>
              <w:t>F-box/RNI-like superfamily protein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2C1" w:rsidRPr="00F04494" w:rsidRDefault="001C62C1" w:rsidP="006D6F9B">
            <w:pPr>
              <w:rPr>
                <w:color w:val="000000"/>
                <w:kern w:val="2"/>
                <w:sz w:val="15"/>
                <w:szCs w:val="15"/>
              </w:rPr>
            </w:pPr>
            <w:r w:rsidRPr="00F04494">
              <w:rPr>
                <w:color w:val="000000"/>
                <w:kern w:val="2"/>
                <w:sz w:val="15"/>
                <w:szCs w:val="15"/>
              </w:rPr>
              <w:t>AT3G58900.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2C1" w:rsidRPr="00F04494" w:rsidRDefault="001C62C1" w:rsidP="006D6F9B">
            <w:pPr>
              <w:rPr>
                <w:color w:val="000000"/>
                <w:kern w:val="2"/>
                <w:sz w:val="15"/>
                <w:szCs w:val="15"/>
              </w:rPr>
            </w:pPr>
            <w:r w:rsidRPr="00F04494">
              <w:rPr>
                <w:color w:val="000000"/>
                <w:kern w:val="2"/>
                <w:sz w:val="15"/>
                <w:szCs w:val="15"/>
              </w:rPr>
              <w:t>MDP0000150093</w:t>
            </w:r>
          </w:p>
        </w:tc>
      </w:tr>
      <w:tr w:rsidR="001C62C1" w:rsidRPr="007E025B" w:rsidTr="006D6F9B">
        <w:trPr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mdm-miR7126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2C1" w:rsidRPr="00F04494" w:rsidRDefault="001C62C1" w:rsidP="006D6F9B">
            <w:pPr>
              <w:rPr>
                <w:color w:val="000000"/>
                <w:kern w:val="2"/>
                <w:sz w:val="15"/>
                <w:szCs w:val="15"/>
              </w:rPr>
            </w:pPr>
            <w:r w:rsidRPr="00F04494">
              <w:rPr>
                <w:color w:val="000000"/>
                <w:kern w:val="2"/>
                <w:sz w:val="15"/>
                <w:szCs w:val="15"/>
              </w:rPr>
              <w:t>Phototropic-responsive NPH3 family protein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2C1" w:rsidRPr="00F04494" w:rsidRDefault="001C62C1" w:rsidP="006D6F9B">
            <w:pPr>
              <w:rPr>
                <w:color w:val="000000"/>
                <w:kern w:val="2"/>
                <w:sz w:val="15"/>
                <w:szCs w:val="15"/>
              </w:rPr>
            </w:pPr>
            <w:r w:rsidRPr="00F04494">
              <w:rPr>
                <w:color w:val="000000"/>
                <w:kern w:val="2"/>
                <w:sz w:val="15"/>
                <w:szCs w:val="15"/>
              </w:rPr>
              <w:t>AT5G64330.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2C1" w:rsidRPr="00F04494" w:rsidRDefault="001C62C1" w:rsidP="006D6F9B">
            <w:pPr>
              <w:rPr>
                <w:color w:val="000000"/>
                <w:kern w:val="2"/>
                <w:sz w:val="15"/>
                <w:szCs w:val="15"/>
              </w:rPr>
            </w:pPr>
            <w:r w:rsidRPr="00F04494">
              <w:rPr>
                <w:color w:val="000000"/>
                <w:kern w:val="2"/>
                <w:sz w:val="15"/>
                <w:szCs w:val="15"/>
              </w:rPr>
              <w:t>MDP0000198439</w:t>
            </w:r>
          </w:p>
        </w:tc>
      </w:tr>
      <w:tr w:rsidR="001C62C1" w:rsidRPr="007E025B" w:rsidTr="006D6F9B">
        <w:trPr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mdm-miR7126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2C1" w:rsidRPr="00F04494" w:rsidRDefault="001C62C1" w:rsidP="006D6F9B">
            <w:pPr>
              <w:rPr>
                <w:color w:val="000000"/>
                <w:kern w:val="2"/>
                <w:sz w:val="15"/>
                <w:szCs w:val="15"/>
              </w:rPr>
            </w:pPr>
            <w:r w:rsidRPr="00F04494">
              <w:rPr>
                <w:color w:val="000000"/>
                <w:kern w:val="2"/>
                <w:sz w:val="15"/>
                <w:szCs w:val="15"/>
              </w:rPr>
              <w:t>splicing factor-related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color w:val="000000"/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2C1" w:rsidRPr="00F04494" w:rsidRDefault="001C62C1" w:rsidP="006D6F9B">
            <w:pPr>
              <w:rPr>
                <w:color w:val="000000"/>
                <w:kern w:val="2"/>
                <w:sz w:val="15"/>
                <w:szCs w:val="15"/>
              </w:rPr>
            </w:pPr>
            <w:r w:rsidRPr="00F04494">
              <w:rPr>
                <w:color w:val="000000"/>
                <w:kern w:val="2"/>
                <w:sz w:val="15"/>
                <w:szCs w:val="15"/>
              </w:rPr>
              <w:t>AT5G06160.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2C1" w:rsidRPr="00F04494" w:rsidRDefault="001C62C1" w:rsidP="006D6F9B">
            <w:pPr>
              <w:rPr>
                <w:color w:val="000000"/>
                <w:kern w:val="2"/>
                <w:sz w:val="15"/>
                <w:szCs w:val="15"/>
              </w:rPr>
            </w:pPr>
            <w:r w:rsidRPr="00F04494">
              <w:rPr>
                <w:color w:val="000000"/>
                <w:kern w:val="2"/>
                <w:sz w:val="15"/>
                <w:szCs w:val="15"/>
              </w:rPr>
              <w:t>MDP0000932888</w:t>
            </w:r>
          </w:p>
        </w:tc>
      </w:tr>
      <w:tr w:rsidR="001C62C1" w:rsidRPr="007E025B" w:rsidTr="006D6F9B">
        <w:trPr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mdm-miR7127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disease resistance family protein / LRR family protein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AT2G34930.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MDP0000235802 ;MDP0000149947</w:t>
            </w:r>
          </w:p>
        </w:tc>
      </w:tr>
      <w:tr w:rsidR="001C62C1" w:rsidRPr="007E025B" w:rsidTr="006D6F9B">
        <w:trPr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mdm-miR7127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5-formyltetrahydrofolate cycloligase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AT5G13050.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MDP0000158091</w:t>
            </w:r>
          </w:p>
        </w:tc>
      </w:tr>
      <w:tr w:rsidR="001C62C1" w:rsidRPr="007E025B" w:rsidTr="006D6F9B">
        <w:trPr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mdm-miR828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myb domain protein 5(MYB5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color w:val="000000"/>
                <w:kern w:val="2"/>
                <w:sz w:val="15"/>
                <w:szCs w:val="15"/>
              </w:rPr>
            </w:pPr>
            <w:r w:rsidRPr="00F04494">
              <w:rPr>
                <w:color w:val="000000"/>
                <w:kern w:val="2"/>
                <w:sz w:val="15"/>
                <w:szCs w:val="15"/>
              </w:rPr>
              <w:t>transcription fac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AT3G13540.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MDP0000143276 ;MDP0000133817 ;</w:t>
            </w:r>
          </w:p>
        </w:tc>
      </w:tr>
      <w:tr w:rsidR="001C62C1" w:rsidRPr="007E025B" w:rsidTr="006D6F9B">
        <w:trPr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MDP0000253904;MDP0000226215</w:t>
            </w:r>
          </w:p>
        </w:tc>
      </w:tr>
      <w:tr w:rsidR="001C62C1" w:rsidRPr="007E025B" w:rsidTr="006D6F9B">
        <w:trPr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mdm-miR828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myb domain protein 6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color w:val="000000"/>
                <w:kern w:val="2"/>
                <w:sz w:val="15"/>
                <w:szCs w:val="15"/>
              </w:rPr>
            </w:pPr>
            <w:r w:rsidRPr="00F04494">
              <w:rPr>
                <w:color w:val="000000"/>
                <w:kern w:val="2"/>
                <w:sz w:val="15"/>
                <w:szCs w:val="15"/>
              </w:rPr>
              <w:t>transcription fac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AT5G14750.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MDP0000124555 ;MDP0000317209; MDP0000193637</w:t>
            </w:r>
          </w:p>
        </w:tc>
      </w:tr>
      <w:tr w:rsidR="001C62C1" w:rsidRPr="007E025B" w:rsidTr="006D6F9B">
        <w:trPr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AT5G14750.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MDP0000578193 ;MDP0000650225 ;MDP0000642761</w:t>
            </w:r>
          </w:p>
        </w:tc>
      </w:tr>
      <w:tr w:rsidR="001C62C1" w:rsidRPr="007E025B" w:rsidTr="006D6F9B">
        <w:trPr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MDP0000164048</w:t>
            </w:r>
          </w:p>
        </w:tc>
      </w:tr>
      <w:tr w:rsidR="001C62C1" w:rsidRPr="007E025B" w:rsidTr="006D6F9B">
        <w:trPr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mdm-miR828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high response to osmotic stress 1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AT1G35515.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MDP0000931057</w:t>
            </w:r>
          </w:p>
        </w:tc>
      </w:tr>
      <w:tr w:rsidR="001C62C1" w:rsidRPr="007E025B" w:rsidTr="006D6F9B">
        <w:trPr>
          <w:jc w:val="center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mdm-miR828</w:t>
            </w:r>
          </w:p>
        </w:tc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protein phosphatase 2A subunit A2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AT3G25800.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MDP0000145557</w:t>
            </w:r>
          </w:p>
        </w:tc>
      </w:tr>
      <w:tr w:rsidR="001C62C1" w:rsidRPr="007E025B" w:rsidTr="006D6F9B">
        <w:trPr>
          <w:jc w:val="center"/>
        </w:trPr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>
              <w:rPr>
                <w:kern w:val="2"/>
                <w:sz w:val="15"/>
                <w:szCs w:val="15"/>
              </w:rPr>
              <w:t>mdm-miR828</w:t>
            </w:r>
          </w:p>
        </w:tc>
        <w:tc>
          <w:tcPr>
            <w:tcW w:w="3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Duplicated homeodomain-like superfamily protein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AT5G35550.1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C62C1" w:rsidRPr="00F04494" w:rsidRDefault="001C62C1" w:rsidP="006D6F9B">
            <w:pPr>
              <w:rPr>
                <w:kern w:val="2"/>
                <w:sz w:val="15"/>
                <w:szCs w:val="15"/>
              </w:rPr>
            </w:pPr>
            <w:r w:rsidRPr="00F04494">
              <w:rPr>
                <w:kern w:val="2"/>
                <w:sz w:val="15"/>
                <w:szCs w:val="15"/>
              </w:rPr>
              <w:t>MDP0000475808</w:t>
            </w:r>
          </w:p>
        </w:tc>
      </w:tr>
    </w:tbl>
    <w:p w:rsidR="001C62C1" w:rsidRDefault="001C62C1" w:rsidP="001C62C1"/>
    <w:p w:rsidR="001C62C1" w:rsidRDefault="001C62C1" w:rsidP="001C62C1"/>
    <w:p w:rsidR="001C62C1" w:rsidRDefault="001C62C1" w:rsidP="001C62C1"/>
    <w:p w:rsidR="00930839" w:rsidRDefault="00930839" w:rsidP="001C62C1">
      <w:pPr>
        <w:ind w:leftChars="-337" w:left="-809" w:rightChars="-342" w:right="-821"/>
      </w:pPr>
    </w:p>
    <w:sectPr w:rsidR="00930839" w:rsidSect="00C8456E">
      <w:pgSz w:w="11907" w:h="16839" w:code="1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E25E5" w:rsidRDefault="00CE25E5" w:rsidP="001C62C1">
      <w:r>
        <w:separator/>
      </w:r>
    </w:p>
  </w:endnote>
  <w:endnote w:type="continuationSeparator" w:id="0">
    <w:p w:rsidR="00CE25E5" w:rsidRDefault="00CE25E5" w:rsidP="001C62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E25E5" w:rsidRDefault="00CE25E5" w:rsidP="001C62C1">
      <w:r>
        <w:separator/>
      </w:r>
    </w:p>
  </w:footnote>
  <w:footnote w:type="continuationSeparator" w:id="0">
    <w:p w:rsidR="00CE25E5" w:rsidRDefault="00CE25E5" w:rsidP="001C62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62C1"/>
    <w:rsid w:val="001C62C1"/>
    <w:rsid w:val="00930839"/>
    <w:rsid w:val="00AF5067"/>
    <w:rsid w:val="00CE25E5"/>
    <w:rsid w:val="00F4289A"/>
    <w:rsid w:val="00F74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62C1"/>
    <w:rPr>
      <w:rFonts w:ascii="Times New Roman" w:eastAsia="SimSun" w:hAnsi="Times New Roman" w:cs="Times New Roman"/>
      <w:kern w:val="0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62C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1C62C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C62C1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1C62C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62C1"/>
    <w:rPr>
      <w:rFonts w:ascii="Times New Roman" w:eastAsia="SimSun" w:hAnsi="Times New Roman" w:cs="Times New Roman"/>
      <w:kern w:val="0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62C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1C62C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C62C1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1C62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79</Words>
  <Characters>3876</Characters>
  <Application>Microsoft Office Word</Application>
  <DocSecurity>0</DocSecurity>
  <Lines>32</Lines>
  <Paragraphs>9</Paragraphs>
  <ScaleCrop>false</ScaleCrop>
  <Company>Microsoft</Company>
  <LinksUpToDate>false</LinksUpToDate>
  <CharactersWithSpaces>4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Somoza, Jesun</cp:lastModifiedBy>
  <cp:revision>3</cp:revision>
  <dcterms:created xsi:type="dcterms:W3CDTF">2014-05-08T03:05:00Z</dcterms:created>
  <dcterms:modified xsi:type="dcterms:W3CDTF">2015-01-19T02:08:00Z</dcterms:modified>
</cp:coreProperties>
</file>